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6388C2A" w:rsidR="000035D5" w:rsidRDefault="000035D5">
                            <w:r>
                              <w:t xml:space="preserve">Reported on page number: </w:t>
                            </w:r>
                            <w:r w:rsidR="00AF29FE">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6388C2A" w:rsidR="000035D5" w:rsidRDefault="000035D5">
                      <w:r>
                        <w:t xml:space="preserve">Reported on page number: </w:t>
                      </w:r>
                      <w:r w:rsidR="00AF29FE">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566911" w:rsidR="000035D5" w:rsidRDefault="000035D5" w:rsidP="000035D5">
                            <w:r>
                              <w:t xml:space="preserve">Reported on page number: </w:t>
                            </w:r>
                            <w:r w:rsidR="00AF29F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5566911" w:rsidR="000035D5" w:rsidRDefault="000035D5" w:rsidP="000035D5">
                      <w:r>
                        <w:t xml:space="preserve">Reported on page number: </w:t>
                      </w:r>
                      <w:r w:rsidR="00AF29F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5076CD2" w:rsidR="000035D5" w:rsidRPr="00AF29FE" w:rsidRDefault="00AF29FE" w:rsidP="000035D5">
                            <w:pPr>
                              <w:rPr>
                                <w:lang w:val="en-GB"/>
                              </w:rPr>
                            </w:pPr>
                            <w:r w:rsidRPr="00AF29FE">
                              <w:rPr>
                                <w:lang w:val="en-GB"/>
                              </w:rPr>
                              <w:t>Yes. Collaborators from Cameroon that a</w:t>
                            </w:r>
                            <w:r>
                              <w:rPr>
                                <w:lang w:val="en-GB"/>
                              </w:rPr>
                              <w:t xml:space="preserve">re also IA2030 movement members </w:t>
                            </w:r>
                            <w:r w:rsidR="009C4B61">
                              <w:rPr>
                                <w:lang w:val="en-GB"/>
                              </w:rPr>
                              <w:t>were</w:t>
                            </w:r>
                            <w:r>
                              <w:rPr>
                                <w:lang w:val="en-GB"/>
                              </w:rPr>
                              <w:t xml:space="preserve"> included as collaborators and researchers of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5076CD2" w:rsidR="000035D5" w:rsidRPr="00AF29FE" w:rsidRDefault="00AF29FE" w:rsidP="000035D5">
                      <w:pPr>
                        <w:rPr>
                          <w:lang w:val="en-GB"/>
                        </w:rPr>
                      </w:pPr>
                      <w:r w:rsidRPr="00AF29FE">
                        <w:rPr>
                          <w:lang w:val="en-GB"/>
                        </w:rPr>
                        <w:t>Yes. Collaborators from Cameroon that a</w:t>
                      </w:r>
                      <w:r>
                        <w:rPr>
                          <w:lang w:val="en-GB"/>
                        </w:rPr>
                        <w:t xml:space="preserve">re also IA2030 movement members </w:t>
                      </w:r>
                      <w:r w:rsidR="009C4B61">
                        <w:rPr>
                          <w:lang w:val="en-GB"/>
                        </w:rPr>
                        <w:t>were</w:t>
                      </w:r>
                      <w:r>
                        <w:rPr>
                          <w:lang w:val="en-GB"/>
                        </w:rPr>
                        <w:t xml:space="preserve"> included as collaborators and researchers of this study.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57010A" w14:textId="173AD21A" w:rsidR="00427A5F" w:rsidRDefault="00427A5F" w:rsidP="000035D5">
                            <w:r>
                              <w:t xml:space="preserve">N/A - This research was not associated with a specific geographic region, location or community. </w:t>
                            </w:r>
                          </w:p>
                          <w:p w14:paraId="3104AA4A" w14:textId="77777777" w:rsidR="00427A5F" w:rsidRDefault="00427A5F" w:rsidP="000035D5"/>
                          <w:p w14:paraId="223CD14A" w14:textId="7494DDEF" w:rsidR="000035D5" w:rsidRDefault="00427A5F" w:rsidP="000035D5">
                            <w:r>
                              <w:t xml:space="preserve">Participant consent processes are reported on </w:t>
                            </w:r>
                            <w:r w:rsidRPr="00F20770">
                              <w:t xml:space="preserve">page number: </w:t>
                            </w:r>
                            <w:r w:rsidR="00F20770" w:rsidRPr="00F20770">
                              <w:t>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7557010A" w14:textId="173AD21A" w:rsidR="00427A5F" w:rsidRDefault="00427A5F" w:rsidP="000035D5">
                      <w:r>
                        <w:t xml:space="preserve">N/A - This research was not associated with a specific geographic region, location or community. </w:t>
                      </w:r>
                    </w:p>
                    <w:p w14:paraId="3104AA4A" w14:textId="77777777" w:rsidR="00427A5F" w:rsidRDefault="00427A5F" w:rsidP="000035D5"/>
                    <w:p w14:paraId="223CD14A" w14:textId="7494DDEF" w:rsidR="000035D5" w:rsidRDefault="00427A5F" w:rsidP="000035D5">
                      <w:r>
                        <w:t xml:space="preserve">Participant consent processes are reported on </w:t>
                      </w:r>
                      <w:r w:rsidRPr="00F20770">
                        <w:t xml:space="preserve">page number: </w:t>
                      </w:r>
                      <w:r w:rsidR="00F20770" w:rsidRPr="00F20770">
                        <w:t>7</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F30E5D8" w14:textId="77777777" w:rsidR="00427A5F" w:rsidRDefault="00427A5F" w:rsidP="00427A5F">
                            <w:r>
                              <w:t xml:space="preserve">N/A - This research was not associated with a specific geographic region, location or community. </w:t>
                            </w:r>
                          </w:p>
                          <w:p w14:paraId="6D21B23F" w14:textId="35A53D64"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1F30E5D8" w14:textId="77777777" w:rsidR="00427A5F" w:rsidRDefault="00427A5F" w:rsidP="00427A5F">
                      <w:r>
                        <w:t xml:space="preserve">N/A - This research was not associated with a specific geographic region, location or community. </w:t>
                      </w:r>
                    </w:p>
                    <w:p w14:paraId="6D21B23F" w14:textId="35A53D64"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ECCD598" w14:textId="77777777" w:rsidR="00427A5F" w:rsidRDefault="00427A5F" w:rsidP="00427A5F">
                            <w:r>
                              <w:t xml:space="preserve">N/A - This research was not associated with a specific geographic region, location or community. </w:t>
                            </w:r>
                          </w:p>
                          <w:p w14:paraId="53B10E27" w14:textId="7C516D6F"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1ECCD598" w14:textId="77777777" w:rsidR="00427A5F" w:rsidRDefault="00427A5F" w:rsidP="00427A5F">
                      <w:r>
                        <w:t xml:space="preserve">N/A - This research was not associated with a specific geographic region, location or community. </w:t>
                      </w:r>
                    </w:p>
                    <w:p w14:paraId="53B10E27" w14:textId="7C516D6F"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1EDB285" w:rsidR="000035D5" w:rsidRPr="00AF29FE" w:rsidRDefault="005F62FB" w:rsidP="000035D5">
                            <w:pPr>
                              <w:rPr>
                                <w:lang w:val="en-GB"/>
                              </w:rPr>
                            </w:pPr>
                            <w:r>
                              <w:rPr>
                                <w:lang w:val="en-GB"/>
                              </w:rPr>
                              <w:t>P</w:t>
                            </w:r>
                            <w:r w:rsidR="00AF29FE" w:rsidRPr="00AF29FE">
                              <w:rPr>
                                <w:lang w:val="en-GB"/>
                              </w:rPr>
                              <w:t>resentation</w:t>
                            </w:r>
                            <w:r w:rsidR="00AF29FE">
                              <w:rPr>
                                <w:lang w:val="en-GB"/>
                              </w:rPr>
                              <w:t xml:space="preserve"> and discussion session</w:t>
                            </w:r>
                            <w:r>
                              <w:rPr>
                                <w:lang w:val="en-GB"/>
                              </w:rPr>
                              <w:t>s</w:t>
                            </w:r>
                            <w:r w:rsidR="00AF29FE">
                              <w:rPr>
                                <w:lang w:val="en-GB"/>
                              </w:rPr>
                              <w:t xml:space="preserve"> of the </w:t>
                            </w:r>
                            <w:r w:rsidR="00AF29FE" w:rsidRPr="00AF29FE">
                              <w:rPr>
                                <w:lang w:val="en-GB"/>
                              </w:rPr>
                              <w:t>stud</w:t>
                            </w:r>
                            <w:r>
                              <w:rPr>
                                <w:lang w:val="en-GB"/>
                              </w:rPr>
                              <w:t>y</w:t>
                            </w:r>
                            <w:r w:rsidR="00AF29FE" w:rsidRPr="00AF29FE">
                              <w:rPr>
                                <w:lang w:val="en-GB"/>
                              </w:rPr>
                              <w:t xml:space="preserve"> </w:t>
                            </w:r>
                            <w:r w:rsidR="00AF29FE">
                              <w:rPr>
                                <w:lang w:val="en-GB"/>
                              </w:rPr>
                              <w:t xml:space="preserve">findings were held online </w:t>
                            </w:r>
                            <w:r>
                              <w:rPr>
                                <w:lang w:val="en-GB"/>
                              </w:rPr>
                              <w:t xml:space="preserve">in English and in French </w:t>
                            </w:r>
                            <w:r w:rsidR="00AF29FE">
                              <w:rPr>
                                <w:lang w:val="en-GB"/>
                              </w:rPr>
                              <w:t>on</w:t>
                            </w:r>
                            <w:r w:rsidR="00BD35AA">
                              <w:rPr>
                                <w:lang w:val="en-GB"/>
                              </w:rPr>
                              <w:t xml:space="preserve"> October 13</w:t>
                            </w:r>
                            <w:r w:rsidR="00F20770">
                              <w:rPr>
                                <w:lang w:val="en-GB"/>
                              </w:rPr>
                              <w:t>,</w:t>
                            </w:r>
                            <w:r w:rsidR="00BD35AA">
                              <w:rPr>
                                <w:lang w:val="en-GB"/>
                              </w:rPr>
                              <w:t xml:space="preserve"> 2023. </w:t>
                            </w:r>
                            <w:r>
                              <w:rPr>
                                <w:lang w:val="en-GB"/>
                              </w:rPr>
                              <w:t xml:space="preserve"> All participants of the IA2030 Movement were invited to join regardless of if they had contributed to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1EDB285" w:rsidR="000035D5" w:rsidRPr="00AF29FE" w:rsidRDefault="005F62FB" w:rsidP="000035D5">
                      <w:pPr>
                        <w:rPr>
                          <w:lang w:val="en-GB"/>
                        </w:rPr>
                      </w:pPr>
                      <w:r>
                        <w:rPr>
                          <w:lang w:val="en-GB"/>
                        </w:rPr>
                        <w:t>P</w:t>
                      </w:r>
                      <w:r w:rsidR="00AF29FE" w:rsidRPr="00AF29FE">
                        <w:rPr>
                          <w:lang w:val="en-GB"/>
                        </w:rPr>
                        <w:t>resentation</w:t>
                      </w:r>
                      <w:r w:rsidR="00AF29FE">
                        <w:rPr>
                          <w:lang w:val="en-GB"/>
                        </w:rPr>
                        <w:t xml:space="preserve"> and discussion session</w:t>
                      </w:r>
                      <w:r>
                        <w:rPr>
                          <w:lang w:val="en-GB"/>
                        </w:rPr>
                        <w:t>s</w:t>
                      </w:r>
                      <w:r w:rsidR="00AF29FE">
                        <w:rPr>
                          <w:lang w:val="en-GB"/>
                        </w:rPr>
                        <w:t xml:space="preserve"> of the </w:t>
                      </w:r>
                      <w:r w:rsidR="00AF29FE" w:rsidRPr="00AF29FE">
                        <w:rPr>
                          <w:lang w:val="en-GB"/>
                        </w:rPr>
                        <w:t>stud</w:t>
                      </w:r>
                      <w:r>
                        <w:rPr>
                          <w:lang w:val="en-GB"/>
                        </w:rPr>
                        <w:t>y</w:t>
                      </w:r>
                      <w:r w:rsidR="00AF29FE" w:rsidRPr="00AF29FE">
                        <w:rPr>
                          <w:lang w:val="en-GB"/>
                        </w:rPr>
                        <w:t xml:space="preserve"> </w:t>
                      </w:r>
                      <w:r w:rsidR="00AF29FE">
                        <w:rPr>
                          <w:lang w:val="en-GB"/>
                        </w:rPr>
                        <w:t xml:space="preserve">findings were held online </w:t>
                      </w:r>
                      <w:r>
                        <w:rPr>
                          <w:lang w:val="en-GB"/>
                        </w:rPr>
                        <w:t xml:space="preserve">in English and in French </w:t>
                      </w:r>
                      <w:r w:rsidR="00AF29FE">
                        <w:rPr>
                          <w:lang w:val="en-GB"/>
                        </w:rPr>
                        <w:t>on</w:t>
                      </w:r>
                      <w:r w:rsidR="00BD35AA">
                        <w:rPr>
                          <w:lang w:val="en-GB"/>
                        </w:rPr>
                        <w:t xml:space="preserve"> October 13</w:t>
                      </w:r>
                      <w:r w:rsidR="00F20770">
                        <w:rPr>
                          <w:lang w:val="en-GB"/>
                        </w:rPr>
                        <w:t>,</w:t>
                      </w:r>
                      <w:r w:rsidR="00BD35AA">
                        <w:rPr>
                          <w:lang w:val="en-GB"/>
                        </w:rPr>
                        <w:t xml:space="preserve"> 2023. </w:t>
                      </w:r>
                      <w:r>
                        <w:rPr>
                          <w:lang w:val="en-GB"/>
                        </w:rPr>
                        <w:t xml:space="preserve"> All participants of the IA2030 Movement were invited to join regardless of if they had contributed to the research.</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FE4F4FD" w:rsidR="000035D5" w:rsidRPr="00AC4BB5" w:rsidRDefault="00AC4BB5"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FE4F4FD" w:rsidR="000035D5" w:rsidRPr="00AC4BB5" w:rsidRDefault="00AC4BB5" w:rsidP="000035D5">
                      <w:pPr>
                        <w:rPr>
                          <w:lang w:val="pt-BR"/>
                        </w:rPr>
                      </w:pPr>
                      <w:r>
                        <w:rPr>
                          <w:lang w:val="pt-B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C63BBB5" w:rsidR="000035D5" w:rsidRPr="00AC4BB5" w:rsidRDefault="00AC4BB5"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C63BBB5" w:rsidR="000035D5" w:rsidRPr="00AC4BB5" w:rsidRDefault="00AC4BB5" w:rsidP="000035D5">
                      <w:pPr>
                        <w:rPr>
                          <w:lang w:val="pt-BR"/>
                        </w:rPr>
                      </w:pPr>
                      <w:r>
                        <w:rPr>
                          <w:lang w:val="pt-BR"/>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CF67CA4" w:rsidR="000035D5" w:rsidRPr="00AC4BB5" w:rsidRDefault="00AC4BB5"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CF67CA4" w:rsidR="000035D5" w:rsidRPr="00AC4BB5" w:rsidRDefault="00AC4BB5" w:rsidP="000035D5">
                      <w:pPr>
                        <w:rPr>
                          <w:lang w:val="pt-BR"/>
                        </w:rPr>
                      </w:pPr>
                      <w:r>
                        <w:rPr>
                          <w:lang w:val="pt-B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B063E1A" w:rsidR="000035D5" w:rsidRPr="00AC4BB5" w:rsidRDefault="00AC4BB5"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B063E1A" w:rsidR="000035D5" w:rsidRPr="00AC4BB5" w:rsidRDefault="00AC4BB5" w:rsidP="000035D5">
                      <w:pPr>
                        <w:rPr>
                          <w:lang w:val="pt-BR"/>
                        </w:rPr>
                      </w:pPr>
                      <w:r>
                        <w:rPr>
                          <w:lang w:val="pt-B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BE62C6A" w:rsidR="000035D5" w:rsidRPr="00AC4BB5" w:rsidRDefault="00AC4BB5"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BE62C6A" w:rsidR="000035D5" w:rsidRPr="00AC4BB5" w:rsidRDefault="00AC4BB5" w:rsidP="000035D5">
                      <w:pPr>
                        <w:rPr>
                          <w:lang w:val="pt-BR"/>
                        </w:rPr>
                      </w:pPr>
                      <w:r>
                        <w:rPr>
                          <w:lang w:val="pt-BR"/>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B114E" w:rsidRPr="00F57A3B" w:rsidRDefault="001B114E">
      <w:pPr>
        <w:rPr>
          <w:rFonts w:ascii="Arial" w:hAnsi="Arial" w:cs="Arial"/>
        </w:rPr>
      </w:pPr>
    </w:p>
    <w:sectPr w:rsidR="001B114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1F8F20" w14:textId="77777777" w:rsidR="00DD33D9" w:rsidRDefault="00DD33D9" w:rsidP="00F57A3B">
      <w:r>
        <w:separator/>
      </w:r>
    </w:p>
  </w:endnote>
  <w:endnote w:type="continuationSeparator" w:id="0">
    <w:p w14:paraId="292C0CCD" w14:textId="77777777" w:rsidR="00DD33D9" w:rsidRDefault="00DD33D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127A75" w14:textId="77777777" w:rsidR="00DD33D9" w:rsidRDefault="00DD33D9" w:rsidP="00F57A3B">
      <w:r>
        <w:separator/>
      </w:r>
    </w:p>
  </w:footnote>
  <w:footnote w:type="continuationSeparator" w:id="0">
    <w:p w14:paraId="38E9F2A1" w14:textId="77777777" w:rsidR="00DD33D9" w:rsidRDefault="00DD33D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1656"/>
    <w:rsid w:val="001B114E"/>
    <w:rsid w:val="00335779"/>
    <w:rsid w:val="00427A5F"/>
    <w:rsid w:val="00493FD6"/>
    <w:rsid w:val="004A7A57"/>
    <w:rsid w:val="004C71C4"/>
    <w:rsid w:val="00515BC0"/>
    <w:rsid w:val="00541C18"/>
    <w:rsid w:val="00580384"/>
    <w:rsid w:val="005A34F6"/>
    <w:rsid w:val="005F62FB"/>
    <w:rsid w:val="0069423E"/>
    <w:rsid w:val="006F5F45"/>
    <w:rsid w:val="00704276"/>
    <w:rsid w:val="00790555"/>
    <w:rsid w:val="00831ADE"/>
    <w:rsid w:val="00841F25"/>
    <w:rsid w:val="009364D9"/>
    <w:rsid w:val="009C4B61"/>
    <w:rsid w:val="00A43F5B"/>
    <w:rsid w:val="00A961CD"/>
    <w:rsid w:val="00AB67AD"/>
    <w:rsid w:val="00AC4BB5"/>
    <w:rsid w:val="00AD410C"/>
    <w:rsid w:val="00AF29FE"/>
    <w:rsid w:val="00BD19EC"/>
    <w:rsid w:val="00BD35AA"/>
    <w:rsid w:val="00CB5D91"/>
    <w:rsid w:val="00DD33D9"/>
    <w:rsid w:val="00E004E6"/>
    <w:rsid w:val="00E976A3"/>
    <w:rsid w:val="00F20770"/>
    <w:rsid w:val="00F3159A"/>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an Brooks</cp:lastModifiedBy>
  <cp:revision>5</cp:revision>
  <dcterms:created xsi:type="dcterms:W3CDTF">2024-09-09T14:56:00Z</dcterms:created>
  <dcterms:modified xsi:type="dcterms:W3CDTF">2024-09-12T12:04:00Z</dcterms:modified>
</cp:coreProperties>
</file>